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0"/>
        <w:gridCol w:w="1559"/>
        <w:gridCol w:w="850"/>
        <w:gridCol w:w="796"/>
        <w:gridCol w:w="619"/>
        <w:gridCol w:w="1276"/>
        <w:gridCol w:w="850"/>
        <w:gridCol w:w="851"/>
        <w:gridCol w:w="709"/>
      </w:tblGrid>
      <w:tr w:rsidR="00AC5216" w:rsidRPr="00AC5216" w14:paraId="656A5F95" w14:textId="77777777" w:rsidTr="00B72BEF">
        <w:trPr>
          <w:trHeight w:val="345"/>
        </w:trPr>
        <w:tc>
          <w:tcPr>
            <w:tcW w:w="8613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D6B9" w14:textId="2881BA01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Table S</w:t>
            </w:r>
            <w:r w:rsidR="009A5855"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. Factors of dementia by using Cox regression with / without Fine &amp; Gray's competing risk model</w:t>
            </w:r>
          </w:p>
        </w:tc>
      </w:tr>
      <w:tr w:rsidR="00AC5216" w:rsidRPr="00AC5216" w14:paraId="001F8316" w14:textId="77777777" w:rsidTr="00B72BEF">
        <w:trPr>
          <w:trHeight w:val="330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B1F1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4A1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No competing risk in the mode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82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ompeting risk in the model</w:t>
            </w:r>
          </w:p>
        </w:tc>
      </w:tr>
      <w:tr w:rsidR="00AC5216" w:rsidRPr="00AC5216" w14:paraId="07628211" w14:textId="77777777" w:rsidTr="00B72BEF">
        <w:trPr>
          <w:trHeight w:val="315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80F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506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A0D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E8E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66C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86E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547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DE5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239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AC5216" w:rsidRPr="00AC5216" w14:paraId="74C5BF34" w14:textId="77777777" w:rsidTr="00B72BEF">
        <w:trPr>
          <w:trHeight w:val="315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7A8C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H1R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4BC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52B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D64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E97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727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13B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C89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224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347FBC6D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hideMark/>
          </w:tcPr>
          <w:p w14:paraId="61451DC2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937CA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2296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59BFFC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CAF820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1D1EF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3AA9D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91DC4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BCFE9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5DEB1185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6C65DC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8C6E9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1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C074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F30EA6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29CDAD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74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536A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2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8DE9B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8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4B53B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9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D8601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71 </w:t>
            </w:r>
          </w:p>
        </w:tc>
      </w:tr>
      <w:tr w:rsidR="00AC5216" w:rsidRPr="00AC5216" w14:paraId="15541B50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E0BF9E1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7DE90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2A06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3B0022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24F8C9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D1C22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11C2E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6E2FD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2E3FD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45D247B7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A87772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FB30C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63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8AE60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66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DA7B36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279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59A188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AB25D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8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D88C0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8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1460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28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68780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C5216" w:rsidRPr="00AC5216" w14:paraId="61C1FE8F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160BC7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CE920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C5145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9AA734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B150F3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548B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F41E0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30C23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96AEE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18C6AE3C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4F97D4" w14:textId="1209CBF3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ge group (y</w:t>
            </w:r>
            <w:r w:rsidRPr="00AC5216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r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807EB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8A6FD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FF0CBB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3C4123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B563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27699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0B08D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E2BE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1547C2D8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16F690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0-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FD9FB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5328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FD0595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6FFE81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8C9B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DF9D9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AD8C7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F2663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5DDADADB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0A85CC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5-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BBDF3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5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6E2CD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75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6BB56B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24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BF9F10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FCDB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5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A3C63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8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F7F29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215C3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10 </w:t>
            </w:r>
          </w:p>
        </w:tc>
      </w:tr>
      <w:tr w:rsidR="00AC5216" w:rsidRPr="00AC5216" w14:paraId="4F2FAD1F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0AE498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5-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F0575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5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52657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24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30B520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33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457DC6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EEB7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6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B960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07A96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8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FA3E2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</w:tr>
      <w:tr w:rsidR="00AC5216" w:rsidRPr="00AC5216" w14:paraId="3A7E556D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114C42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5-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A7838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6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E909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41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EACC42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28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4EDA57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2BBE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7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F3A6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103EB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6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4295E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C5216" w:rsidRPr="00AC5216" w14:paraId="0B6A1A57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BA01682" w14:textId="77777777" w:rsidR="001523B7" w:rsidRPr="00AC5216" w:rsidRDefault="001523B7" w:rsidP="001523B7">
            <w:pPr>
              <w:widowControl/>
              <w:rPr>
                <w:rFonts w:ascii="MingLiU" w:eastAsia="MingLiU" w:hAnsi="MingLiU" w:cs="PMingLiU"/>
                <w:kern w:val="0"/>
                <w:sz w:val="20"/>
                <w:szCs w:val="20"/>
              </w:rPr>
            </w:pPr>
            <w:r w:rsidRPr="00AC5216">
              <w:rPr>
                <w:rFonts w:ascii="MingLiU" w:eastAsia="MingLiU" w:hAnsi="MingLiU" w:cs="PMingLiU" w:hint="eastAsia"/>
                <w:kern w:val="0"/>
                <w:sz w:val="20"/>
                <w:szCs w:val="20"/>
              </w:rPr>
              <w:t>≧</w:t>
            </w:r>
            <w:r w:rsidRPr="00AC5216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8C3FE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8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7BA5F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54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49A6E3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359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382EF0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8981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9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906FC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7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1CAD3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38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2EC5E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C5216" w:rsidRPr="00AC5216" w14:paraId="18AF918F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8127AB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Insured premium (NT$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DB771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5122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947967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A64947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0AAB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C30B1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E84C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88519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0D189FFD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6FE428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18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9097C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1B0DB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7EB468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7FDA9D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69A68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26419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B0033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7762D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0586EC1A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BE6F60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8,000-34,9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C36DC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570BB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26A1E1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60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C11165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6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9229F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6000C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8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0BBB2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7724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34 </w:t>
            </w:r>
          </w:p>
        </w:tc>
      </w:tr>
      <w:tr w:rsidR="00AC5216" w:rsidRPr="00AC5216" w14:paraId="6C32C53B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1C55AC" w14:textId="77777777" w:rsidR="001523B7" w:rsidRPr="00AC5216" w:rsidRDefault="001523B7" w:rsidP="001523B7">
            <w:pPr>
              <w:widowControl/>
              <w:rPr>
                <w:rFonts w:ascii="MingLiU" w:eastAsia="MingLiU" w:hAnsi="MingLiU" w:cs="PMingLiU"/>
                <w:kern w:val="0"/>
                <w:sz w:val="20"/>
                <w:szCs w:val="20"/>
              </w:rPr>
            </w:pPr>
            <w:r w:rsidRPr="00AC5216">
              <w:rPr>
                <w:rFonts w:ascii="MingLiU" w:eastAsia="MingLiU" w:hAnsi="MingLiU" w:cs="PMingLiU" w:hint="eastAsia"/>
                <w:kern w:val="0"/>
                <w:sz w:val="20"/>
                <w:szCs w:val="20"/>
              </w:rPr>
              <w:t>≧</w:t>
            </w:r>
            <w:r w:rsidRPr="00AC5216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5,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0F721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99991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C92665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78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76BE0E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A0EA7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4EE51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B8713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DCFF1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03 </w:t>
            </w:r>
          </w:p>
        </w:tc>
      </w:tr>
      <w:tr w:rsidR="00AC5216" w:rsidRPr="00AC5216" w14:paraId="0EFC8819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2C56B41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CI_R grou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B0A28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5745D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01F498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B54CCF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8AC9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11612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85E7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D0B0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323540A0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hideMark/>
          </w:tcPr>
          <w:p w14:paraId="08FDF34A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6B06F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63A1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E1E9B4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738E63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E48E9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3F230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308EA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D69E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4CA975F2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hideMark/>
          </w:tcPr>
          <w:p w14:paraId="3FFD1577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-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2D39D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6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0FDA9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842DB8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98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7EDAF9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7678B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8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00FEA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36638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0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93F1A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55 </w:t>
            </w:r>
          </w:p>
        </w:tc>
      </w:tr>
      <w:tr w:rsidR="00AC5216" w:rsidRPr="00AC5216" w14:paraId="18F7DEDE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1E9132" w14:textId="77777777" w:rsidR="001523B7" w:rsidRPr="00AC5216" w:rsidRDefault="001523B7" w:rsidP="001523B7">
            <w:pPr>
              <w:widowControl/>
              <w:rPr>
                <w:rFonts w:ascii="MingLiU" w:eastAsia="MingLiU" w:hAnsi="MingLiU" w:cs="PMingLiU"/>
                <w:kern w:val="0"/>
                <w:sz w:val="20"/>
                <w:szCs w:val="20"/>
              </w:rPr>
            </w:pPr>
            <w:r w:rsidRPr="00AC5216">
              <w:rPr>
                <w:rFonts w:ascii="MingLiU" w:eastAsia="MingLiU" w:hAnsi="MingLiU" w:cs="PMingLiU" w:hint="eastAsia"/>
                <w:kern w:val="0"/>
                <w:sz w:val="20"/>
                <w:szCs w:val="20"/>
              </w:rPr>
              <w:t>≧</w:t>
            </w:r>
            <w:r w:rsidRPr="00AC5216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B4DB3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4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49D13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27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EEB68A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77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81B4B7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2B5B9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5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67D2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DB7F2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A9FA6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C5216" w:rsidRPr="00AC5216" w14:paraId="4721FAC5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2DACE2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eas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4E49D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72D08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0B6EA0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43D6C6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4A56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FA2F2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F05AD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AACC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6DE1E677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9E3A2B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prin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2A855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4984D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B78FA3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B2454A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D0F69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1E4C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02E7A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7EF74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17089500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E53447E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umm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77408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6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F47CE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66954C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28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1E7525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4E452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6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F741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D61D9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3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994A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75 </w:t>
            </w:r>
          </w:p>
        </w:tc>
      </w:tr>
      <w:tr w:rsidR="00AC5216" w:rsidRPr="00AC5216" w14:paraId="5A479BC6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F48DBAB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utum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20119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2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4F282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DC4C57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73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0D79FB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1758F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2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BCF6F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5C1A1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8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2619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68 </w:t>
            </w:r>
          </w:p>
        </w:tc>
      </w:tr>
      <w:tr w:rsidR="00AC5216" w:rsidRPr="00AC5216" w14:paraId="161CBC05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2FEFBF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n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D2CA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7F53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B06147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34B235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8B1B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3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E6171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098E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C5F38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61 </w:t>
            </w:r>
          </w:p>
        </w:tc>
      </w:tr>
      <w:tr w:rsidR="00AC5216" w:rsidRPr="00AC5216" w14:paraId="72A46AC7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65B8D9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713D0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F8B2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BCA9EA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7344E3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A8A79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30F92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D3561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99782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67156132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A14DFA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39490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4AB1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514D87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68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BC0324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5B5B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0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92B3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B888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7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0F7F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72 </w:t>
            </w:r>
          </w:p>
        </w:tc>
      </w:tr>
      <w:tr w:rsidR="00AC5216" w:rsidRPr="00AC5216" w14:paraId="7665E553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3EAA49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17744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3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D5C09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90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24AE63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25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E6E484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D8DC5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3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8A915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74B6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14149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35 </w:t>
            </w:r>
          </w:p>
        </w:tc>
      </w:tr>
      <w:tr w:rsidR="00AC5216" w:rsidRPr="00AC5216" w14:paraId="4AF7BED3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1B9B83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29BBE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2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1A08B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1CD747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75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1F9586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03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C19EE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3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FA70FE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1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CD8F0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F4AF5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99 </w:t>
            </w:r>
          </w:p>
        </w:tc>
      </w:tr>
      <w:tr w:rsidR="00AC5216" w:rsidRPr="00AC5216" w14:paraId="3F02F187" w14:textId="77777777" w:rsidTr="00B72BEF">
        <w:trPr>
          <w:trHeight w:val="33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608829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(The lowest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5448C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83FB4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F308E38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4CCCC2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14E9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F0967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C992D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26D96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4CF34AC5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F8A04E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Level of ca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2ACF7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66D1B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F8740A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C7255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09E7A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FC6B5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ADC75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5F27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C5216" w:rsidRPr="00AC5216" w14:paraId="35911214" w14:textId="77777777" w:rsidTr="00B72BEF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C88405C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ospital cen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19C64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8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D7E51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19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27B5FC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517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216DC72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3B1E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8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9C65A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F55C4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52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15BF1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C5216" w:rsidRPr="00AC5216" w14:paraId="28DCF2AF" w14:textId="77777777" w:rsidTr="00A35B3E">
        <w:trPr>
          <w:trHeight w:val="315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6F67D4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gional hospi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EEC55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2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ED5B30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08 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DCFFFE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508 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F9914FD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7001B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2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5BEF9C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1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0431C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51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F66DB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C5216" w:rsidRPr="00AC5216" w14:paraId="489B731D" w14:textId="77777777" w:rsidTr="00A35B3E">
        <w:trPr>
          <w:trHeight w:val="330"/>
        </w:trPr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E330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ocal hospi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8A7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015F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57B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6517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EEE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318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4203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66D9" w14:textId="77777777" w:rsidR="001523B7" w:rsidRPr="00AC5216" w:rsidRDefault="001523B7" w:rsidP="001523B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C5216" w:rsidRPr="00AC5216" w14:paraId="13136E85" w14:textId="77777777" w:rsidTr="00A35B3E">
        <w:trPr>
          <w:trHeight w:val="345"/>
        </w:trPr>
        <w:tc>
          <w:tcPr>
            <w:tcW w:w="861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090A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HR= hazard ratio, CI = confidence interval, Adjusted HR: Adjusted variables listed in the table</w:t>
            </w:r>
          </w:p>
        </w:tc>
      </w:tr>
      <w:tr w:rsidR="001523B7" w:rsidRPr="00AC5216" w14:paraId="357994DB" w14:textId="77777777" w:rsidTr="00A35B3E">
        <w:trPr>
          <w:trHeight w:val="330"/>
        </w:trPr>
        <w:tc>
          <w:tcPr>
            <w:tcW w:w="861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AC65" w14:textId="77777777" w:rsidR="001523B7" w:rsidRPr="00AC5216" w:rsidRDefault="001523B7" w:rsidP="001523B7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Interaction term (Age × H1RA): </w:t>
            </w:r>
            <w:r w:rsidRPr="00AC5216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= 0.001 (</w:t>
            </w:r>
            <w:proofErr w:type="gramStart"/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Non-competing</w:t>
            </w:r>
            <w:proofErr w:type="gramEnd"/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risk in the model), </w:t>
            </w:r>
            <w:r w:rsidRPr="00AC5216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AC5216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 0.001 (Competing risk in the model)</w:t>
            </w:r>
          </w:p>
        </w:tc>
      </w:tr>
    </w:tbl>
    <w:p w14:paraId="25571663" w14:textId="77777777" w:rsidR="001523B7" w:rsidRPr="00AC5216" w:rsidRDefault="001523B7">
      <w:pPr>
        <w:rPr>
          <w:sz w:val="20"/>
          <w:szCs w:val="20"/>
        </w:rPr>
      </w:pPr>
    </w:p>
    <w:sectPr w:rsidR="001523B7" w:rsidRPr="00AC52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CCDFB" w14:textId="77777777" w:rsidR="006D008B" w:rsidRDefault="006D008B" w:rsidP="00FA5362">
      <w:r>
        <w:separator/>
      </w:r>
    </w:p>
  </w:endnote>
  <w:endnote w:type="continuationSeparator" w:id="0">
    <w:p w14:paraId="300EAEC0" w14:textId="77777777" w:rsidR="006D008B" w:rsidRDefault="006D008B" w:rsidP="00FA5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EE043" w14:textId="77777777" w:rsidR="006D008B" w:rsidRDefault="006D008B" w:rsidP="00FA5362">
      <w:r>
        <w:separator/>
      </w:r>
    </w:p>
  </w:footnote>
  <w:footnote w:type="continuationSeparator" w:id="0">
    <w:p w14:paraId="19EC3DCB" w14:textId="77777777" w:rsidR="006D008B" w:rsidRDefault="006D008B" w:rsidP="00FA5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B7"/>
    <w:rsid w:val="001523B7"/>
    <w:rsid w:val="006D008B"/>
    <w:rsid w:val="009A5855"/>
    <w:rsid w:val="00A35B3E"/>
    <w:rsid w:val="00AC5216"/>
    <w:rsid w:val="00B72BEF"/>
    <w:rsid w:val="00FA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68AACBE"/>
  <w15:chartTrackingRefBased/>
  <w15:docId w15:val="{CA6A2410-EDBB-4CDB-9603-45E1DEC4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53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536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53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53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3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Sandhya Patel</cp:lastModifiedBy>
  <cp:revision>2</cp:revision>
  <dcterms:created xsi:type="dcterms:W3CDTF">2022-01-21T09:52:00Z</dcterms:created>
  <dcterms:modified xsi:type="dcterms:W3CDTF">2022-01-21T09:52:00Z</dcterms:modified>
</cp:coreProperties>
</file>